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744BB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ull Search Strategy</w:t>
      </w:r>
    </w:p>
    <w:p w14:paraId="2E1CA7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bases Searched</w:t>
      </w:r>
    </w:p>
    <w:p w14:paraId="0246722C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ubMed</w:t>
      </w:r>
    </w:p>
    <w:p w14:paraId="2E95EAA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mbase</w:t>
      </w:r>
    </w:p>
    <w:p w14:paraId="2EB74FAE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opus</w:t>
      </w:r>
    </w:p>
    <w:p w14:paraId="669B0FB0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oogle Scholar</w:t>
      </w:r>
    </w:p>
    <w:p w14:paraId="394CA600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irtual Health Library (VHL)</w:t>
      </w:r>
    </w:p>
    <w:p w14:paraId="4B846BAC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ienceDirect</w:t>
      </w:r>
    </w:p>
    <w:p w14:paraId="24500131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SC Libraries</w:t>
      </w:r>
    </w:p>
    <w:p w14:paraId="6A72B02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Date</w:t>
      </w:r>
    </w:p>
    <w:p w14:paraId="0D0DFF5F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ll searches were conducted in February 2025.</w:t>
      </w:r>
    </w:p>
    <w:p w14:paraId="4F9302F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Limits</w:t>
      </w:r>
    </w:p>
    <w:p w14:paraId="3AEFD395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nguage: English only (due to language proficiency limitations)</w:t>
      </w:r>
    </w:p>
    <w:p w14:paraId="0A110131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udy Type: Case reports, case series</w:t>
      </w:r>
    </w:p>
    <w:p w14:paraId="737F301A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restrictions on publication date.</w:t>
      </w:r>
    </w:p>
    <w:p w14:paraId="2010FD0A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restrictions on geographical location.</w:t>
      </w:r>
    </w:p>
    <w:p w14:paraId="175CA72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Detailed Search Strategy (Initial to Refined)</w:t>
      </w:r>
    </w:p>
    <w:p w14:paraId="3A18A77E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PubMed</w:t>
      </w:r>
    </w:p>
    <w:p w14:paraId="4CEA869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Step 1: Initial Broad Search (overly general results found)</w:t>
      </w:r>
    </w:p>
    <w:p w14:paraId="6050F7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We began with a comprehensive search using the full MeSH hierarchy for parasitic diseases to capture all possible parasitic infections that could be related to endomyocardial fibrosis (EMF).</w:t>
      </w:r>
    </w:p>
    <w:p w14:paraId="19055DD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"Endomyocardial Fibrosis"[Mesh] OR "Endocardial Fibrosis"[Title/Abstract]) AND</w:t>
      </w:r>
    </w:p>
    <w:p w14:paraId="1E0F1F3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"Parasitic Diseases"[Mesh] OR "Central Nervous System Parasitic Infections"[Mesh] OR "Central Nervous System Helminthiasis"[Mesh] OR "Central Nervous System Protozoal Infections"[Mesh] OR "Eye Infections, Parasitic"[Mesh] OR "Acanthamoeba Keratitis"[Mesh] OR "Onchocerciasis, Ocular"[Mesh] OR "Toxoplasmosis, Ocular"[Mesh] OR "Helminthiasis"[Mesh] OR "Cestode Infections"[Mesh] OR "Helminthiasis, Animal"[Mesh] OR "Nematode Infections"[Mesh] OR "Trematode Infections"[Mesh] OR "Intestinal Diseases, Parasitic"[Mesh] OR "Anisakiasis"[Mesh] OR "Balantidiasis"[Mesh] OR "Blastocystis Infections"[Mesh] OR "Cryptosporidiosis"[Mesh] OR "Dientamoebiasis"[Mesh] OR "Dysentery, Amebic"[Mesh] OR "Giardiasis"[Mesh] OR "Liver Diseases, Parasitic"[Mesh] OR "Echinococcosis, Hepatic"[Mesh] OR "Fascioliasis"[Mesh] OR "Liver Abscess, Amebic"[Mesh] OR "Lung Diseases, Parasitic"[Mesh] OR "Echinococcosis, Pulmonary"[Mesh] OR "Mesomycetozoea Infections"[Mesh] OR "Rhinosporidiosis"[Mesh] OR "Parasitemia"[Mesh] OR "Parasitic Diseases, Animal"[Mesh] OR "Protozoan Infections, Animal"[Mesh] OR "Pythiosis"[Mesh] OR "Pregnancy Complications, Parasitic"[Mesh] OR "Protozoan Infections"[Mesh] OR "Amebiasis"[Mesh] OR "Babesiosis"[Mesh] OR "Ciliophora Infections"[Mesh] OR "Coccidiosis"[Mesh] OR "Euglenozoa Infections"[Mesh] OR "Malaria"[Mesh] OR "Theileriasis"[Mesh] OR "Trichomonas Infections"[Mesh] OR "Skin Diseases, Parasitic"[Mesh] OR "Ectoparasitic Infestations"[Mesh] OR "Larva Migrans"[Mesh] OR "Leishmaniasis"[Mesh] OR "Onchocerciasis"[Mesh]) AND</w:t>
      </w:r>
    </w:p>
    <w:p w14:paraId="2E37467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"Case Reports"[Publication Type] OR "Case Series"[Title/Abstract])</w:t>
      </w:r>
    </w:p>
    <w:p w14:paraId="2C261720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Outcome: This search yielded 24 results in PubMed.</w:t>
      </w:r>
    </w:p>
    <w:p w14:paraId="61D00383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Step 2: Intermediate Narrowing </w:t>
      </w:r>
    </w:p>
    <w:p w14:paraId="3A785187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We the narrowed  the search by focusing on clinically relevant parasitic diseases commonly associated with EMF based on existing literature</w:t>
      </w:r>
    </w:p>
    <w:p w14:paraId="0131393D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("Endomyocardial Fibrosis"[Mesh] OR "Endomyocardial Fibrosis"[Title/Abstract] OR "Endocardial Fibrosis"[Title/Abstract]) AND</w:t>
      </w:r>
    </w:p>
    <w:p w14:paraId="224C0BC5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("Schistosoma mansoni"[Mesh] OR "Schistosoma haematobium"[Mesh] OR "Schistosoma mansoni"[Title/Abstract] OR "Schistosoma haematobium"[Title/Abstract] OR "Schistosomiasis"[Mesh] OR "Schistosomiasis"[Title/Abstract] OR </w:t>
      </w:r>
    </w:p>
    <w:p w14:paraId="200F7786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"Trypanosoma cruzi"[Mesh] OR "Trypanosoma cruzi"[Title/Abstract] OR "Chagas Disease"[Mesh] OR "Chagas Disease"[Title/Abstract] OR </w:t>
      </w:r>
    </w:p>
    <w:p w14:paraId="1DC45D7C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"Wuchereria bancrofti"[Mesh] OR "Wuchereria bancrofti"[Title/Abstract] OR "Filariasis"[Mesh] OR "Filariasis"[Title/Abstract] OR </w:t>
      </w:r>
    </w:p>
    <w:p w14:paraId="438BC7E4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"Loa loa"[Mesh] OR "Loa loa"[Title/Abstract] OR "Loiasis"[Title/Abstract]) AND</w:t>
      </w:r>
    </w:p>
    <w:p w14:paraId="123DE0AB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("Case Reports"[Publication Type] OR "Case Series"[Title/Abstract] OR "Case Study"[Title/Abstract]))</w:t>
      </w:r>
    </w:p>
    <w:p w14:paraId="17406DEF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Outcome: This search yielded 19 results</w:t>
      </w:r>
    </w:p>
    <w:p w14:paraId="14DC1E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Step 3: Final Refined Search (Yielded Relevant Results)</w:t>
      </w:r>
    </w:p>
    <w:p w14:paraId="13BD82D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We further refined the search to focus on specific parasites that have been directly implicated in EMF in prior reports.</w:t>
      </w:r>
    </w:p>
    <w:p w14:paraId="1A76F87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Endocardial Fibrosis"[Mesh] OR "Endomyocardial Fibrosis"[Mesh] OR "Endocardial Fibrosis"[Title/Abstract] OR "Endomyocardial Fibrosis"[Title/Abstract]) AND ("Parasitic Diseases"[Mesh] OR "Schistosomiasis"[Mesh] OR "Filariasis"[Mesh] OR "Trypanosomiasis"[Mesh] OR "Malaria"[Mesh] OR "Toxoplasmosis"[Mesh] OR "Schistosomiasis"[Title/Abstract] OR "Filariasis"[Title/Abstract] OR "Trypanosomiasis"[Title/Abstract] OR "Malaria"[Title/Abstract] OR "Toxoplasmosis"[Title/Abstract]) AND ("Case Reports"[Publication Type] OR "Case Series"[Publication Type] OR "Case Study"[Title/Abstract])</w:t>
      </w:r>
    </w:p>
    <w:p w14:paraId="628C54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Outcome: This search yielded 34 relevant studies that provided usable data for the review.</w:t>
      </w:r>
    </w:p>
    <w:p w14:paraId="4381CAF5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  <w:tab w:val="clear" w:pos="420"/>
        </w:tabs>
        <w:spacing w:before="240" w:line="240" w:lineRule="auto"/>
        <w:ind w:left="420" w:leftChars="0" w:hanging="420" w:firstLineChars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mbase, USC Libraries, VHL, and Scopus</w:t>
      </w:r>
    </w:p>
    <w:p w14:paraId="7B4013DE">
      <w:pPr>
        <w:numPr>
          <w:ilvl w:val="0"/>
          <w:numId w:val="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Endomyocardial Fibrosis" OR "Endocardial Fibrosis") AND ("Parasitic Diseases" OR "Schistosomiasis" OR "Filariasis" OR "Trypanosomiasis" OR "Malaria" OR "Toxoplasmosis") AND ("Case Reports" OR "Case Series" OR "Case Study"))</w:t>
      </w:r>
    </w:p>
    <w:p w14:paraId="118600E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oogle Scholar</w:t>
      </w:r>
    </w:p>
    <w:p w14:paraId="18199DE4">
      <w:pPr>
        <w:rPr>
          <w:rFonts w:hint="default" w:ascii="Times New Roman" w:hAnsi="Times New Roman" w:cs="Times New Roman"/>
          <w:sz w:val="24"/>
          <w:szCs w:val="24"/>
        </w:rPr>
      </w:pPr>
    </w:p>
    <w:p w14:paraId="737E18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Endomyocardial Fibrosis" OR "Endocardial Fibrosis") AND ("Parasitic Diseases" OR "Schistosomiasis" OR "Filariasis" OR "Trypanosomiasis" OR "Malaria" OR "Toxoplasmosis") AND ("Case Reports" OR "Case Series" OR "Case Study"))</w:t>
      </w:r>
    </w:p>
    <w:p w14:paraId="665EAE3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Note: Google Scholar does not support advanced Boolean operators in the same way as other databases; manual screening was conducted.)</w:t>
      </w:r>
    </w:p>
    <w:p w14:paraId="01272A67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Search Method</w:t>
      </w:r>
    </w:p>
    <w:p w14:paraId="33DF51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ckward snowballing: Reference lists of all included articles were reviewed to identify additional relevant studies.</w:t>
      </w:r>
    </w:p>
    <w:p w14:paraId="464E7A52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reening Process</w:t>
      </w:r>
    </w:p>
    <w:p w14:paraId="7D5DBF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s and abstracts were independently screened by two authors.</w:t>
      </w:r>
    </w:p>
    <w:p w14:paraId="04BDDEB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ull texts were retrieved for studies meeting inclusion criteria.</w:t>
      </w:r>
    </w:p>
    <w:p w14:paraId="67A5114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screpancies were resolved through consensus discussion.</w:t>
      </w:r>
    </w:p>
    <w:p w14:paraId="515F651B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mmary of Filters Applied</w:t>
      </w:r>
    </w:p>
    <w:p w14:paraId="58DAF3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nguage: English only</w:t>
      </w:r>
    </w:p>
    <w:p w14:paraId="023DA41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udy Type: Case reports, case series</w:t>
      </w:r>
    </w:p>
    <w:p w14:paraId="18E684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 date restrictions</w:t>
      </w:r>
    </w:p>
    <w:p w14:paraId="798D968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uman studies</w:t>
      </w:r>
      <w:bookmarkStart w:id="0" w:name="_GoBack"/>
      <w:bookmarkEnd w:id="0"/>
    </w:p>
    <w:sectPr>
      <w:footerReference r:id="rId5" w:type="default"/>
      <w:pgSz w:w="12240" w:h="15840"/>
      <w:pgMar w:top="1440" w:right="1440" w:bottom="1440" w:left="1440" w:header="720" w:footer="720" w:gutter="0"/>
      <w:pgNumType w:fmt="decimal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08D5B4">
    <w:pPr>
      <w:pStyle w:val="4"/>
    </w:pPr>
    <w:r>
      <w:rPr>
        <w:sz w:val="18"/>
      </w:rPr>
      <w:pict>
        <v:shape id="_x0000_s2049" o:spid="_x0000_s2049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 w14:paraId="7EAC48FC">
                <w:pPr>
                  <w:pStyle w:val="4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1EEA0D"/>
    <w:multiLevelType w:val="singleLevel"/>
    <w:tmpl w:val="5D1EEA0D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420" w:leftChars="0" w:hanging="420" w:firstLineChars="0"/>
      </w:pPr>
      <w:rPr>
        <w:rFonts w:hint="default" w:ascii="Wingdings" w:hAnsi="Wingdings"/>
        <w:sz w:val="10"/>
        <w:szCs w:val="1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TrackMoves/>
  <w:documentProtection w:enforcement="0"/>
  <w:defaultTabStop w:val="720"/>
  <w:doNotShadeFormData w:val="1"/>
  <w:characterSpacingControl w:val="doNotCompress"/>
  <w:doNotValidateAgainstSchema/>
  <w:doNotDemarcateInvalidXml/>
  <w:hdrShapeDefaults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00000"/>
    <w:rsid w:val="4B353B2D"/>
    <w:rsid w:val="4CEA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SimSun" w:cs="Times New Roman"/>
      <w:sz w:val="22"/>
      <w:szCs w:val="22"/>
      <w:lang w:val="en-US" w:eastAsia="zh-CN" w:bidi="ar-SA"/>
    </w:rPr>
  </w:style>
  <w:style w:type="character" w:default="1" w:styleId="2">
    <w:name w:val="Default Paragraph Font"/>
    <w:qFormat/>
    <w:uiPriority w:val="0"/>
    <w:rPr>
      <w:rFonts w:ascii="Calibri" w:hAnsi="Calibri" w:eastAsia="SimSun" w:cs="Times New Roman"/>
    </w:rPr>
  </w:style>
  <w:style w:type="table" w:default="1" w:styleId="3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3"/>
    <w:qFormat/>
    <w:uiPriority w:val="59"/>
    <w:rPr>
      <w:rFonts w:asciiTheme="minorHAnsi" w:hAnsiTheme="minorHAnsi" w:eastAsiaTheme="minorEastAsia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165</Words>
  <Characters>8554</Characters>
  <Paragraphs>233</Paragraphs>
  <TotalTime>13</TotalTime>
  <ScaleCrop>false</ScaleCrop>
  <LinksUpToDate>false</LinksUpToDate>
  <CharactersWithSpaces>9600</CharactersWithSpaces>
  <Application>WPS Office_12.2.0.207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2:25:00Z</dcterms:created>
  <dc:creator>CPH2579</dc:creator>
  <cp:lastModifiedBy>Saka Sulymon</cp:lastModifiedBy>
  <dcterms:modified xsi:type="dcterms:W3CDTF">2025-06-30T06:2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4d81f9423d47b7813973bcc4233609</vt:lpwstr>
  </property>
  <property fmtid="{D5CDD505-2E9C-101B-9397-08002B2CF9AE}" pid="3" name="KSOProductBuildVer">
    <vt:lpwstr>1033-12.2.0.20795</vt:lpwstr>
  </property>
</Properties>
</file>